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5633"/>
        <w:gridCol w:w="1966"/>
      </w:tblGrid>
      <w:tr w:rsidR="00564AA7" w:rsidTr="00191EFA">
        <w:tc>
          <w:tcPr>
            <w:tcW w:w="8542" w:type="dxa"/>
            <w:gridSpan w:val="3"/>
            <w:tcBorders>
              <w:bottom w:val="single" w:sz="4" w:space="0" w:color="auto"/>
            </w:tcBorders>
          </w:tcPr>
          <w:p w:rsidR="00564AA7" w:rsidRDefault="00564AA7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ementary Table 2. The cDNA sequence of SNCG</w:t>
            </w:r>
          </w:p>
        </w:tc>
      </w:tr>
      <w:tr w:rsidR="00564AA7" w:rsidTr="00191EFA"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564AA7" w:rsidRPr="002A675C" w:rsidRDefault="00564AA7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A675C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633" w:type="dxa"/>
            <w:tcBorders>
              <w:top w:val="single" w:sz="4" w:space="0" w:color="auto"/>
              <w:bottom w:val="single" w:sz="4" w:space="0" w:color="auto"/>
            </w:tcBorders>
          </w:tcPr>
          <w:p w:rsidR="00564AA7" w:rsidRPr="002A675C" w:rsidRDefault="00564AA7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A675C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:rsidR="00564AA7" w:rsidRPr="002A675C" w:rsidRDefault="00564AA7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A675C">
              <w:rPr>
                <w:rFonts w:ascii="Times New Roman" w:hAnsi="Times New Roman" w:cs="Times New Roman"/>
                <w:color w:val="000000"/>
                <w:szCs w:val="21"/>
              </w:rPr>
              <w:t>Company</w:t>
            </w:r>
          </w:p>
        </w:tc>
      </w:tr>
      <w:tr w:rsidR="00564AA7" w:rsidTr="00191EFA">
        <w:tc>
          <w:tcPr>
            <w:tcW w:w="943" w:type="dxa"/>
            <w:tcBorders>
              <w:top w:val="single" w:sz="4" w:space="0" w:color="auto"/>
            </w:tcBorders>
          </w:tcPr>
          <w:p w:rsidR="00564AA7" w:rsidRDefault="00564AA7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CG</w:t>
            </w:r>
          </w:p>
        </w:tc>
        <w:tc>
          <w:tcPr>
            <w:tcW w:w="5633" w:type="dxa"/>
            <w:tcBorders>
              <w:top w:val="single" w:sz="4" w:space="0" w:color="auto"/>
            </w:tcBorders>
          </w:tcPr>
          <w:p w:rsidR="00564AA7" w:rsidRDefault="00564AA7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GATGTCTTCAAGAAGGGCTTCTCCATCGCCAAGGAGGGCGTGGTGGGTGCGGTGGAAAAGACCAAGCAGGGGGTGACGGAAGCAGCTGAGAAGACCAAGGAGGGGGTCATGTATGTGGGAGCCAAGACCAAGGAGAATGTTGTACAGAGCGTGACCTCAGTGGCCGAGAAGACCAAGGAGCAGGCCAACGCCGTGAGCGAGGCTGTGGTGAGCAGCGTCAACACTGTGGCCACCAAGACCGTGGAGGAGGCGGAGAACATCGCGGTCACCTCCGGGGTGGTGCGCAAGGAGGACTTGAGGCCATCTGCCCCCCAACAGGAGGGTGAGGCATCCAAAGAGAAAGAGGAAGTGGCAGAGGAGGCCCAGAGTGGGGGAGACTAG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:rsidR="00564AA7" w:rsidRDefault="00564AA7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anleiBi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Shenyang, China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AA7"/>
    <w:rsid w:val="00564AA7"/>
    <w:rsid w:val="008F011F"/>
    <w:rsid w:val="00CD1B4B"/>
    <w:rsid w:val="00F1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AA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64AA7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AA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64AA7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5-02T17:51:00Z</dcterms:created>
  <dcterms:modified xsi:type="dcterms:W3CDTF">2020-05-02T17:51:00Z</dcterms:modified>
</cp:coreProperties>
</file>